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53F2" w:rsidRPr="003E2B24" w:rsidRDefault="009C53F2" w:rsidP="003E2B24">
      <w:pPr>
        <w:pStyle w:val="Caption"/>
        <w:outlineLvl w:val="0"/>
        <w:rPr>
          <w:b/>
        </w:rPr>
      </w:pPr>
      <w:bookmarkStart w:id="0" w:name="_Ref493967366"/>
      <w:bookmarkStart w:id="1" w:name="_Toc493816903"/>
      <w:bookmarkStart w:id="2" w:name="_Toc503966432"/>
      <w:r w:rsidRPr="003E2B24">
        <w:rPr>
          <w:b/>
        </w:rPr>
        <w:t>Table</w:t>
      </w:r>
      <w:bookmarkEnd w:id="0"/>
      <w:r w:rsidRPr="003E2B24">
        <w:rPr>
          <w:b/>
        </w:rPr>
        <w:t xml:space="preserve"> 3</w:t>
      </w:r>
      <w:r w:rsidR="003E2B24">
        <w:rPr>
          <w:b/>
        </w:rPr>
        <w:t>:</w:t>
      </w:r>
      <w:r w:rsidRPr="003E2B24">
        <w:rPr>
          <w:b/>
        </w:rPr>
        <w:t xml:space="preserve"> </w:t>
      </w:r>
      <w:r>
        <w:rPr>
          <w:szCs w:val="22"/>
        </w:rPr>
        <w:t>Multivariable</w:t>
      </w:r>
      <w:r w:rsidRPr="000A0866">
        <w:rPr>
          <w:szCs w:val="22"/>
        </w:rPr>
        <w:t xml:space="preserve"> Cox regression</w:t>
      </w:r>
      <w:r>
        <w:rPr>
          <w:szCs w:val="22"/>
        </w:rPr>
        <w:t xml:space="preserve"> interim</w:t>
      </w:r>
      <w:r w:rsidRPr="000A0866">
        <w:rPr>
          <w:szCs w:val="22"/>
        </w:rPr>
        <w:t xml:space="preserve"> </w:t>
      </w:r>
      <w:r>
        <w:rPr>
          <w:szCs w:val="22"/>
        </w:rPr>
        <w:t xml:space="preserve">models of </w:t>
      </w:r>
      <w:r w:rsidRPr="000A0866">
        <w:rPr>
          <w:szCs w:val="22"/>
        </w:rPr>
        <w:t>variables associated with laminitis</w:t>
      </w:r>
      <w:r>
        <w:rPr>
          <w:szCs w:val="22"/>
        </w:rPr>
        <w:t xml:space="preserve"> (n=123 episodes)</w:t>
      </w:r>
      <w:r w:rsidRPr="000A0866">
        <w:rPr>
          <w:szCs w:val="22"/>
        </w:rPr>
        <w:t xml:space="preserve"> in a cohort study of horses and ponies in Great Britain.</w:t>
      </w:r>
      <w:bookmarkEnd w:id="1"/>
      <w:bookmarkEnd w:id="2"/>
    </w:p>
    <w:p w:rsidR="009C53F2" w:rsidRPr="00705196" w:rsidRDefault="009C53F2" w:rsidP="009C53F2">
      <w:pPr>
        <w:pStyle w:val="PhDThesisNormalTNRsize1215spacing"/>
        <w:spacing w:before="0" w:after="0" w:line="240" w:lineRule="auto"/>
      </w:pPr>
    </w:p>
    <w:tbl>
      <w:tblPr>
        <w:tblStyle w:val="TableGrid"/>
        <w:tblW w:w="85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992"/>
        <w:gridCol w:w="850"/>
        <w:gridCol w:w="993"/>
        <w:gridCol w:w="992"/>
        <w:gridCol w:w="992"/>
        <w:gridCol w:w="992"/>
      </w:tblGrid>
      <w:tr w:rsidR="009C53F2" w:rsidRPr="00B57173" w:rsidTr="004A0770">
        <w:trPr>
          <w:trHeight w:val="340"/>
          <w:tblHeader/>
        </w:trPr>
        <w:tc>
          <w:tcPr>
            <w:tcW w:w="2694" w:type="dxa"/>
            <w:tcBorders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4FF0">
              <w:rPr>
                <w:rFonts w:ascii="Times New Roman" w:hAnsi="Times New Roman" w:cs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992" w:type="dxa"/>
            <w:tcBorders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4FF0">
              <w:rPr>
                <w:rFonts w:ascii="Times New Roman" w:hAnsi="Times New Roman" w:cs="Times New Roman"/>
                <w:b/>
                <w:sz w:val="18"/>
                <w:szCs w:val="18"/>
              </w:rPr>
              <w:t>No. laminitis episodes</w:t>
            </w:r>
          </w:p>
        </w:tc>
        <w:tc>
          <w:tcPr>
            <w:tcW w:w="850" w:type="dxa"/>
            <w:tcBorders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4FF0">
              <w:rPr>
                <w:rFonts w:ascii="Times New Roman" w:hAnsi="Times New Roman" w:cs="Times New Roman"/>
                <w:b/>
                <w:sz w:val="18"/>
                <w:szCs w:val="18"/>
              </w:rPr>
              <w:t>HYAR/100</w:t>
            </w:r>
          </w:p>
        </w:tc>
        <w:tc>
          <w:tcPr>
            <w:tcW w:w="993" w:type="dxa"/>
            <w:tcBorders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4FF0">
              <w:rPr>
                <w:rFonts w:ascii="Times New Roman" w:hAnsi="Times New Roman" w:cs="Times New Roman"/>
                <w:b/>
                <w:sz w:val="18"/>
                <w:szCs w:val="18"/>
              </w:rPr>
              <w:t>Hazard ratio</w:t>
            </w:r>
          </w:p>
        </w:tc>
        <w:tc>
          <w:tcPr>
            <w:tcW w:w="992" w:type="dxa"/>
            <w:tcBorders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4FF0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992" w:type="dxa"/>
            <w:tcBorders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4FF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Wald </w:t>
            </w:r>
          </w:p>
          <w:p w:rsidR="009C53F2" w:rsidRPr="00014FF0" w:rsidRDefault="009C53F2" w:rsidP="004A077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4FF0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992" w:type="dxa"/>
            <w:tcBorders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014FF0">
              <w:rPr>
                <w:rFonts w:ascii="Times New Roman" w:hAnsi="Times New Roman" w:cs="Times New Roman"/>
                <w:b/>
                <w:sz w:val="18"/>
                <w:szCs w:val="18"/>
              </w:rPr>
              <w:t>LRS</w:t>
            </w:r>
            <w:r w:rsidRPr="00014FF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#  </w:t>
            </w:r>
          </w:p>
          <w:p w:rsidR="009C53F2" w:rsidRPr="00014FF0" w:rsidRDefault="009C53F2" w:rsidP="004A077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4FF0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9C53F2" w:rsidRPr="00B57173" w:rsidTr="004A0770">
        <w:trPr>
          <w:trHeight w:val="227"/>
        </w:trPr>
        <w:tc>
          <w:tcPr>
            <w:tcW w:w="3686" w:type="dxa"/>
            <w:gridSpan w:val="2"/>
            <w:tcBorders>
              <w:top w:val="nil"/>
              <w:bottom w:val="single" w:sz="4" w:space="0" w:color="auto"/>
            </w:tcBorders>
          </w:tcPr>
          <w:p w:rsidR="009C53F2" w:rsidRPr="001E2F9F" w:rsidRDefault="009C53F2" w:rsidP="004A077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imal</w:t>
            </w:r>
            <w:r w:rsidRPr="001E2F9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level factor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odel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3686" w:type="dxa"/>
            <w:gridSpan w:val="2"/>
            <w:tcBorders>
              <w:top w:val="single" w:sz="4" w:space="0" w:color="auto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14FF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reed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ategory</w:t>
            </w:r>
            <w:r w:rsidRPr="00014FF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including breed crosses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&lt;0.001</w:t>
            </w: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FF0">
              <w:rPr>
                <w:rFonts w:ascii="Times New Roman" w:hAnsi="Times New Roman" w:cs="Times New Roman"/>
                <w:sz w:val="18"/>
                <w:szCs w:val="18"/>
              </w:rPr>
              <w:t>Native pon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, 3.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 bree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FF0">
              <w:rPr>
                <w:rFonts w:ascii="Times New Roman" w:hAnsi="Times New Roman" w:cs="Times New Roman"/>
                <w:i/>
                <w:sz w:val="18"/>
                <w:szCs w:val="18"/>
              </w:rPr>
              <w:t>Number of horses enrolle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0.005</w:t>
            </w: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FF0">
              <w:rPr>
                <w:rFonts w:ascii="Times New Roman" w:hAnsi="Times New Roman" w:cs="Times New Roman"/>
                <w:sz w:val="18"/>
                <w:szCs w:val="18"/>
              </w:rPr>
              <w:t>One hors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FF0">
              <w:rPr>
                <w:rFonts w:ascii="Times New Roman" w:hAnsi="Times New Roman" w:cs="Times New Roman"/>
                <w:sz w:val="18"/>
                <w:szCs w:val="18"/>
              </w:rPr>
              <w:t>Two hors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, 1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FF0">
              <w:rPr>
                <w:rFonts w:ascii="Times New Roman" w:hAnsi="Times New Roman" w:cs="Times New Roman"/>
                <w:sz w:val="18"/>
                <w:szCs w:val="18"/>
              </w:rPr>
              <w:t>More than two hors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, 0.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D353ED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353ED">
              <w:rPr>
                <w:rFonts w:ascii="Times New Roman" w:hAnsi="Times New Roman" w:cs="Times New Roman"/>
                <w:i/>
                <w:sz w:val="18"/>
                <w:szCs w:val="18"/>
              </w:rPr>
              <w:t>Age categor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0.03</w:t>
            </w: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ss than 12 year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to 16 year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, 2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to 20 year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, 3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D353ED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3ED">
              <w:rPr>
                <w:rFonts w:ascii="Times New Roman" w:hAnsi="Times New Roman" w:cs="Times New Roman"/>
                <w:sz w:val="18"/>
                <w:szCs w:val="18"/>
              </w:rPr>
              <w:t>More than 20 year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, 2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3686" w:type="dxa"/>
            <w:gridSpan w:val="2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965">
              <w:rPr>
                <w:rFonts w:ascii="Times New Roman" w:hAnsi="Times New Roman" w:cs="Times New Roman"/>
                <w:i/>
                <w:sz w:val="18"/>
                <w:szCs w:val="18"/>
              </w:rPr>
              <w:t>Weight change since last submissio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A12965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12965">
              <w:rPr>
                <w:rFonts w:ascii="Times New Roman" w:hAnsi="Times New Roman" w:cs="Times New Roman"/>
                <w:i/>
                <w:sz w:val="18"/>
                <w:szCs w:val="18"/>
              </w:rPr>
              <w:t>0.04</w:t>
            </w: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intained/los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ine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, 2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A12965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965"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, 4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3686" w:type="dxa"/>
            <w:gridSpan w:val="2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F9F">
              <w:rPr>
                <w:rFonts w:ascii="Times New Roman" w:hAnsi="Times New Roman" w:cs="Times New Roman"/>
                <w:b/>
                <w:sz w:val="18"/>
                <w:szCs w:val="18"/>
              </w:rPr>
              <w:t>Turnout and management of grazing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odel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C32230" w:rsidTr="004A0770">
        <w:trPr>
          <w:trHeight w:val="227"/>
        </w:trPr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9C53F2" w:rsidRPr="001E210C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E210C">
              <w:rPr>
                <w:rFonts w:ascii="Times New Roman" w:hAnsi="Times New Roman" w:cs="Times New Roman"/>
                <w:i/>
                <w:sz w:val="18"/>
                <w:szCs w:val="18"/>
              </w:rPr>
              <w:t>Wearing of grazing muzzl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0.003</w:t>
            </w:r>
          </w:p>
        </w:tc>
      </w:tr>
      <w:tr w:rsidR="009C53F2" w:rsidRPr="00C32230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1E210C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1E210C">
              <w:rPr>
                <w:rFonts w:ascii="Times New Roman" w:hAnsi="Times New Roman" w:cs="Times New Roman"/>
                <w:sz w:val="18"/>
                <w:szCs w:val="18"/>
              </w:rPr>
              <w:t>art of the time while grazin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A672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72F2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A672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72F2">
              <w:rPr>
                <w:rFonts w:ascii="Times New Roman" w:hAnsi="Times New Roman" w:cs="Times New Roman"/>
                <w:sz w:val="18"/>
                <w:szCs w:val="18"/>
              </w:rPr>
              <w:t>1.6, 5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A672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72F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9C53F2" w:rsidRPr="00C32230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1E210C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1E210C">
              <w:rPr>
                <w:rFonts w:ascii="Times New Roman" w:hAnsi="Times New Roman" w:cs="Times New Roman"/>
                <w:sz w:val="18"/>
                <w:szCs w:val="18"/>
              </w:rPr>
              <w:t>ll of the time while graz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/not wor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C32230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C3223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C3223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C3223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C3223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C3223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C3223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C3223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C32230" w:rsidTr="004A0770">
        <w:trPr>
          <w:trHeight w:val="227"/>
        </w:trPr>
        <w:tc>
          <w:tcPr>
            <w:tcW w:w="3686" w:type="dxa"/>
            <w:gridSpan w:val="2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79BB">
              <w:rPr>
                <w:rFonts w:ascii="Times New Roman" w:hAnsi="Times New Roman" w:cs="Times New Roman"/>
                <w:i/>
                <w:sz w:val="18"/>
                <w:szCs w:val="18"/>
              </w:rPr>
              <w:t>Reintroduction to grass within past month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C3223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0.004</w:t>
            </w:r>
          </w:p>
        </w:tc>
      </w:tr>
      <w:tr w:rsidR="009C53F2" w:rsidRPr="00C32230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26122C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22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, 4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C32230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26122C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22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no grass acces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C32230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C3223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C3223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C3223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C3223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C3223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C3223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C3223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C32230" w:rsidTr="004A0770">
        <w:trPr>
          <w:trHeight w:val="227"/>
        </w:trPr>
        <w:tc>
          <w:tcPr>
            <w:tcW w:w="3686" w:type="dxa"/>
            <w:gridSpan w:val="2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0A0">
              <w:rPr>
                <w:rFonts w:ascii="Times New Roman" w:hAnsi="Times New Roman" w:cs="Times New Roman"/>
                <w:i/>
                <w:sz w:val="18"/>
                <w:szCs w:val="18"/>
              </w:rPr>
              <w:t>Agricultural crop land bordering turnout are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C3223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0.01</w:t>
            </w:r>
          </w:p>
        </w:tc>
      </w:tr>
      <w:tr w:rsidR="009C53F2" w:rsidRPr="00C32230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6D316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6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, 0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C32230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6D316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/not turned ou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C32230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C3223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C3223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C3223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C3223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C3223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C3223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C3223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C32230" w:rsidTr="004A0770">
        <w:trPr>
          <w:trHeight w:val="227"/>
        </w:trPr>
        <w:tc>
          <w:tcPr>
            <w:tcW w:w="3686" w:type="dxa"/>
            <w:gridSpan w:val="2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0A0">
              <w:rPr>
                <w:rFonts w:ascii="Times New Roman" w:hAnsi="Times New Roman" w:cs="Times New Roman"/>
                <w:i/>
                <w:sz w:val="18"/>
                <w:szCs w:val="18"/>
              </w:rPr>
              <w:t>Time of day access to gras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0C00A0">
              <w:rPr>
                <w:rFonts w:ascii="Times New Roman" w:hAnsi="Times New Roman" w:cs="Times New Roman"/>
                <w:i/>
                <w:sz w:val="18"/>
                <w:szCs w:val="18"/>
              </w:rPr>
              <w:t>availabl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C3223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0.02</w:t>
            </w:r>
          </w:p>
        </w:tc>
      </w:tr>
      <w:tr w:rsidR="009C53F2" w:rsidRPr="00C32230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C1792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ning onl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-5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C32230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C1792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/grass not availabl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Pr="000C00A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C32230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C1792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y and nigh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0A0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C32230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C3223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C3223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C3223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C3223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C3223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C3223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C3223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C32230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Woodland bordering turnout are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0.02</w:t>
            </w: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6D316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16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EF0D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EF0D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A672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A672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, 0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A672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6D316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/not turned ou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A672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A672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A672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3686" w:type="dxa"/>
            <w:gridSpan w:val="2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urnout restricted to restrict </w:t>
            </w:r>
            <w:r w:rsidRPr="000C00A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grass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ntak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0.02</w:t>
            </w: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1E210C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A672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A672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, 2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A672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A672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1E210C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10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grass not availabl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A672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A672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A672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A672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6D316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C00A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3686" w:type="dxa"/>
            <w:gridSpan w:val="2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F9F">
              <w:rPr>
                <w:rFonts w:ascii="Times New Roman" w:hAnsi="Times New Roman" w:cs="Times New Roman"/>
                <w:b/>
                <w:sz w:val="18"/>
                <w:szCs w:val="18"/>
              </w:rPr>
              <w:t>Stabling and indoor environmen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odel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83407">
              <w:rPr>
                <w:rFonts w:ascii="Times New Roman" w:hAnsi="Times New Roman" w:cs="Times New Roman"/>
                <w:i/>
                <w:sz w:val="18"/>
                <w:szCs w:val="18"/>
              </w:rPr>
              <w:t>Stabling to reduce grass intak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F3E0F">
              <w:rPr>
                <w:rFonts w:ascii="Times New Roman" w:hAnsi="Times New Roman" w:cs="Times New Roman"/>
                <w:i/>
                <w:sz w:val="18"/>
                <w:szCs w:val="18"/>
              </w:rPr>
              <w:t>&lt;0.001</w:t>
            </w: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340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, 4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/not stable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E2B24" w:rsidRPr="00F83407" w:rsidRDefault="003E2B24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GoBack"/>
            <w:bookmarkEnd w:id="3"/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3407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Average time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F83407">
              <w:rPr>
                <w:rFonts w:ascii="Times New Roman" w:hAnsi="Times New Roman" w:cs="Times New Roman"/>
                <w:i/>
                <w:sz w:val="18"/>
                <w:szCs w:val="18"/>
              </w:rPr>
              <w:t>spent stable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FF78F5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0.006</w:t>
            </w: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215C99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tabled/free acces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, 7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215C99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 to 12 hour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, 3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215C99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e than 12 hour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DB2D0A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B2D0A">
              <w:rPr>
                <w:rFonts w:ascii="Times New Roman" w:hAnsi="Times New Roman" w:cs="Times New Roman"/>
                <w:i/>
                <w:sz w:val="18"/>
                <w:szCs w:val="18"/>
              </w:rPr>
              <w:t>Bedding used in stabl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FF78F5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F78F5">
              <w:rPr>
                <w:rFonts w:ascii="Times New Roman" w:hAnsi="Times New Roman" w:cs="Times New Roman"/>
                <w:i/>
                <w:sz w:val="18"/>
                <w:szCs w:val="18"/>
              </w:rPr>
              <w:t>0.04</w:t>
            </w: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DB2D0A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D0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, 5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DB2D0A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D0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not stable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F8340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:rsidR="009C53F2" w:rsidRPr="001E2F9F" w:rsidRDefault="009C53F2" w:rsidP="004A077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upplementary f</w:t>
            </w:r>
            <w:r w:rsidRPr="001E2F9F">
              <w:rPr>
                <w:rFonts w:ascii="Times New Roman" w:hAnsi="Times New Roman" w:cs="Times New Roman"/>
                <w:b/>
                <w:sz w:val="18"/>
                <w:szCs w:val="18"/>
              </w:rPr>
              <w:t>eeding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odel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9C53F2" w:rsidRPr="00DF3E0F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00D9B">
              <w:rPr>
                <w:rFonts w:ascii="Times New Roman" w:hAnsi="Times New Roman" w:cs="Times New Roman"/>
                <w:i/>
                <w:sz w:val="18"/>
                <w:szCs w:val="18"/>
              </w:rPr>
              <w:t>Anti-</w:t>
            </w:r>
            <w:proofErr w:type="spellStart"/>
            <w:r w:rsidRPr="00500D9B">
              <w:rPr>
                <w:rFonts w:ascii="Times New Roman" w:hAnsi="Times New Roman" w:cs="Times New Roman"/>
                <w:i/>
                <w:sz w:val="18"/>
                <w:szCs w:val="18"/>
              </w:rPr>
              <w:t>laminitic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supplement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9C53F2" w:rsidRPr="00DF3E0F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9C53F2" w:rsidRPr="00DF3E0F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9C53F2" w:rsidRPr="00DF3E0F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9C53F2" w:rsidRPr="00DF3E0F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9C53F2" w:rsidRPr="00DF3E0F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9C53F2" w:rsidRPr="00DF3E0F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0.002</w:t>
            </w: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500D9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0D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, 3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500D9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0D9B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3686" w:type="dxa"/>
            <w:gridSpan w:val="2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orage offered in a small-holed net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0.01</w:t>
            </w: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1B1E34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E3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, 2.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1B1E34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E3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not fe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0A51D7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D5F02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0A51D7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A51D7">
              <w:rPr>
                <w:rFonts w:ascii="Times New Roman" w:hAnsi="Times New Roman" w:cs="Times New Roman"/>
                <w:i/>
                <w:sz w:val="18"/>
                <w:szCs w:val="18"/>
              </w:rPr>
              <w:t>Hormone supplement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D5F02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0.03</w:t>
            </w: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500D9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0D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, 4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500D9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0D9B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3686" w:type="dxa"/>
            <w:gridSpan w:val="2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1D20A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orage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offered free from the groun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0.03</w:t>
            </w: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1B1E34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E3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, 0.9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1B1E34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E3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not fe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1D20AB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:rsidR="009C53F2" w:rsidRPr="001E2F9F" w:rsidRDefault="009C53F2" w:rsidP="004A077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E2F9F">
              <w:rPr>
                <w:rFonts w:ascii="Times New Roman" w:hAnsi="Times New Roman" w:cs="Times New Roman"/>
                <w:b/>
                <w:sz w:val="18"/>
                <w:szCs w:val="18"/>
              </w:rPr>
              <w:t>Exercis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odel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9C53F2" w:rsidRPr="00331539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ge-related retirement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9C53F2" w:rsidRPr="002257C4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&lt;0.001</w:t>
            </w: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331539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3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, 0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331539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3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3686" w:type="dxa"/>
            <w:gridSpan w:val="2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331539">
              <w:rPr>
                <w:rFonts w:ascii="Times New Roman" w:hAnsi="Times New Roman" w:cs="Times New Roman"/>
                <w:i/>
                <w:sz w:val="18"/>
                <w:szCs w:val="18"/>
              </w:rPr>
              <w:t>ecurrent injury/illnes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related retirement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0.006</w:t>
            </w: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331539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3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, 3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331539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3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331539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in schooling surfa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2257C4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0.01</w:t>
            </w: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331539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39">
              <w:rPr>
                <w:rFonts w:ascii="Times New Roman" w:hAnsi="Times New Roman" w:cs="Times New Roman"/>
                <w:sz w:val="18"/>
                <w:szCs w:val="18"/>
              </w:rPr>
              <w:t>Gras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, 4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331539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39">
              <w:rPr>
                <w:rFonts w:ascii="Times New Roman" w:hAnsi="Times New Roman" w:cs="Times New Roman"/>
                <w:sz w:val="18"/>
                <w:szCs w:val="18"/>
              </w:rPr>
              <w:t>Rubbe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, 7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331539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39">
              <w:rPr>
                <w:rFonts w:ascii="Times New Roman" w:hAnsi="Times New Roman" w:cs="Times New Roman"/>
                <w:sz w:val="18"/>
                <w:szCs w:val="18"/>
              </w:rPr>
              <w:t xml:space="preserve">S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ase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331539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/not schoole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, 3.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331539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951E0">
              <w:rPr>
                <w:rFonts w:ascii="Times New Roman" w:hAnsi="Times New Roman" w:cs="Times New Roman"/>
                <w:i/>
                <w:sz w:val="18"/>
                <w:szCs w:val="18"/>
              </w:rPr>
              <w:t>Main hacking surfa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2257C4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0.02</w:t>
            </w: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1E0">
              <w:rPr>
                <w:rFonts w:ascii="Times New Roman" w:hAnsi="Times New Roman" w:cs="Times New Roman"/>
                <w:sz w:val="18"/>
                <w:szCs w:val="18"/>
              </w:rPr>
              <w:t>Off-roa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, 4.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1E0">
              <w:rPr>
                <w:rFonts w:ascii="Times New Roman" w:hAnsi="Times New Roman" w:cs="Times New Roman"/>
                <w:sz w:val="18"/>
                <w:szCs w:val="18"/>
              </w:rPr>
              <w:t>Road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3F44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4F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3F44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4F2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3F44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3F44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, 4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3F44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1E0">
              <w:rPr>
                <w:rFonts w:ascii="Times New Roman" w:hAnsi="Times New Roman" w:cs="Times New Roman"/>
                <w:sz w:val="18"/>
                <w:szCs w:val="18"/>
              </w:rPr>
              <w:t>Off-road and road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1E0">
              <w:rPr>
                <w:rFonts w:ascii="Times New Roman" w:hAnsi="Times New Roman" w:cs="Times New Roman"/>
                <w:sz w:val="18"/>
                <w:szCs w:val="18"/>
              </w:rPr>
              <w:t>Not hacked/not ridde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, 4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331539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urrent level of work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0.04</w:t>
            </w: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331539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39">
              <w:rPr>
                <w:rFonts w:ascii="Times New Roman" w:hAnsi="Times New Roman" w:cs="Times New Roman"/>
                <w:sz w:val="18"/>
                <w:szCs w:val="18"/>
              </w:rPr>
              <w:t>More than/same as usua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331539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539">
              <w:rPr>
                <w:rFonts w:ascii="Times New Roman" w:hAnsi="Times New Roman" w:cs="Times New Roman"/>
                <w:sz w:val="18"/>
                <w:szCs w:val="18"/>
              </w:rPr>
              <w:t>Less than usu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not ridde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, 2.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951E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:rsidR="009C53F2" w:rsidRPr="00F62554" w:rsidRDefault="009C53F2" w:rsidP="004A077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2554">
              <w:rPr>
                <w:rFonts w:ascii="Times New Roman" w:hAnsi="Times New Roman" w:cs="Times New Roman"/>
                <w:b/>
                <w:sz w:val="18"/>
                <w:szCs w:val="18"/>
              </w:rPr>
              <w:t>Transport model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3686" w:type="dxa"/>
            <w:gridSpan w:val="2"/>
            <w:tcBorders>
              <w:top w:val="single" w:sz="4" w:space="0" w:color="auto"/>
              <w:bottom w:val="nil"/>
            </w:tcBorders>
          </w:tcPr>
          <w:p w:rsidR="009C53F2" w:rsidRPr="00DF763E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F763E">
              <w:rPr>
                <w:rFonts w:ascii="Times New Roman" w:hAnsi="Times New Roman" w:cs="Times New Roman"/>
                <w:i/>
                <w:sz w:val="18"/>
                <w:szCs w:val="18"/>
              </w:rPr>
              <w:t>Transport distance during most recent journey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9C53F2" w:rsidRPr="00DF763E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9C53F2" w:rsidRPr="00DF763E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9C53F2" w:rsidRPr="00DF763E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9C53F2" w:rsidRPr="00DF763E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9C53F2" w:rsidRPr="00F86993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0.008</w:t>
            </w: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7A5265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30 mil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7A5265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7A5265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7A5265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7A5265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7A5265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7A5265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7A5265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30 mil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7A5265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7A5265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, 0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7A5265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7A5265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7A5265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7A5265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7A5265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7A5265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7A5265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7A5265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7A5265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3686" w:type="dxa"/>
            <w:gridSpan w:val="2"/>
            <w:tcBorders>
              <w:top w:val="nil"/>
              <w:bottom w:val="nil"/>
            </w:tcBorders>
          </w:tcPr>
          <w:p w:rsidR="009C53F2" w:rsidRPr="00290BB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in reason for transport in the previous yea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290BB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290BB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290BB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290BB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290BB0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0.03</w:t>
            </w: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7A5265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5265">
              <w:rPr>
                <w:rFonts w:ascii="Times New Roman" w:hAnsi="Times New Roman" w:cs="Times New Roman"/>
                <w:sz w:val="18"/>
                <w:szCs w:val="18"/>
              </w:rPr>
              <w:t xml:space="preserve">Moving yards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7A5265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7A5265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7A5265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7A5265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, 2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7A5265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7A5265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7A5265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526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ther reason/not transporte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7A5265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7A5265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7A5265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7A5265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7A5265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7A5265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7A5265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7A5265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7A5265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7A5265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7A5265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:rsidR="009C53F2" w:rsidRPr="001E2F9F" w:rsidRDefault="009C53F2" w:rsidP="004A077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E2F9F">
              <w:rPr>
                <w:rFonts w:ascii="Times New Roman" w:hAnsi="Times New Roman" w:cs="Times New Roman"/>
                <w:b/>
                <w:sz w:val="18"/>
                <w:szCs w:val="18"/>
              </w:rPr>
              <w:t>Hoof car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odel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9C53F2" w:rsidRPr="00C1792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ype of shoes on front feet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9C53F2" w:rsidRPr="00050AB5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0.001</w:t>
            </w: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432C7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gular</w:t>
            </w:r>
            <w:r w:rsidRPr="00432C78">
              <w:rPr>
                <w:rFonts w:ascii="Times New Roman" w:hAnsi="Times New Roman" w:cs="Times New Roman"/>
                <w:sz w:val="18"/>
                <w:szCs w:val="18"/>
              </w:rPr>
              <w:t xml:space="preserve"> sho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not sho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432C7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2C78">
              <w:rPr>
                <w:rFonts w:ascii="Times New Roman" w:hAnsi="Times New Roman" w:cs="Times New Roman"/>
                <w:sz w:val="18"/>
                <w:szCs w:val="18"/>
              </w:rPr>
              <w:t>Heart bar sho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C21664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664">
              <w:rPr>
                <w:rFonts w:ascii="Times New Roman" w:hAnsi="Times New Roman" w:cs="Times New Roman"/>
                <w:sz w:val="18"/>
                <w:szCs w:val="18"/>
              </w:rPr>
              <w:t>2.1, 8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C21664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66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432C7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2C78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medial sho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, 5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B5236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hoe reten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50AB5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0.001</w:t>
            </w: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B5236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67">
              <w:rPr>
                <w:rFonts w:ascii="Times New Roman" w:hAnsi="Times New Roman" w:cs="Times New Roman"/>
                <w:sz w:val="18"/>
                <w:szCs w:val="18"/>
              </w:rPr>
              <w:t>Very Wel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6C0D5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6C0D5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6C0D5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6C0D5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, 1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6C0D5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B5236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67">
              <w:rPr>
                <w:rFonts w:ascii="Times New Roman" w:hAnsi="Times New Roman" w:cs="Times New Roman"/>
                <w:sz w:val="18"/>
                <w:szCs w:val="18"/>
              </w:rPr>
              <w:t>Wel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6C0D5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6C0D5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6C0D5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6C0D5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, 0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6C0D5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B5236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67">
              <w:rPr>
                <w:rFonts w:ascii="Times New Roman" w:hAnsi="Times New Roman" w:cs="Times New Roman"/>
                <w:sz w:val="18"/>
                <w:szCs w:val="18"/>
              </w:rPr>
              <w:t>Poorly/very poorl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6C0D5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6C0D5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6C0D5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6C0D5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, 3.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6C0D5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C1792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ho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6C0D5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6C0D5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6C0D5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6C0D5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6C0D5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340C8E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3686" w:type="dxa"/>
            <w:gridSpan w:val="2"/>
            <w:tcBorders>
              <w:top w:val="nil"/>
              <w:bottom w:val="nil"/>
            </w:tcBorders>
          </w:tcPr>
          <w:p w:rsidR="009C53F2" w:rsidRPr="00FE6061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ameness/</w:t>
            </w:r>
            <w:r w:rsidRPr="00340C8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oreness after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outine foot car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FE6061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FE6061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FE6061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FE6061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FE6061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0.002</w:t>
            </w: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340C8E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C8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, 4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340C8E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C8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432C7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C21664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C21664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340C8E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hoeing/trimming frequenc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50AB5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0.02</w:t>
            </w: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340C8E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 to 6 week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6C0D5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6C0D5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6C0D5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6C0D5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, 2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6C0D5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340C8E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-8 week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6C0D5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6C0D5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6C0D5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6C0D5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6C0D5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340C8E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e than 8 week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, 3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74613A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4613A">
              <w:rPr>
                <w:rFonts w:ascii="Times New Roman" w:hAnsi="Times New Roman" w:cs="Times New Roman"/>
                <w:i/>
                <w:sz w:val="18"/>
                <w:szCs w:val="18"/>
              </w:rPr>
              <w:t>Hoof qualit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50AB5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0.02</w:t>
            </w: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74613A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613A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6C0D5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6C0D5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6C0D5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6C0D5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6C0D5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74613A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613A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poo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6C0D5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6C0D5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6C0D5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6C0D5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, 2.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6C0D5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993C22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93C22">
              <w:rPr>
                <w:rFonts w:ascii="Times New Roman" w:hAnsi="Times New Roman" w:cs="Times New Roman"/>
                <w:i/>
                <w:sz w:val="18"/>
                <w:szCs w:val="18"/>
              </w:rPr>
              <w:t>Thrush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0.02</w:t>
            </w: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993C2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3C2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A81A99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A81A99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A81A99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A81A99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, 0.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A81A99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993C2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3C2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A81A99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A81A99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A81A99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A81A99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A81A99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C7218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4536" w:type="dxa"/>
            <w:gridSpan w:val="3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F9F">
              <w:rPr>
                <w:rFonts w:ascii="Times New Roman" w:hAnsi="Times New Roman" w:cs="Times New Roman"/>
                <w:b/>
                <w:sz w:val="18"/>
                <w:szCs w:val="18"/>
              </w:rPr>
              <w:t>Health management and recent health history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odel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4536" w:type="dxa"/>
            <w:gridSpan w:val="3"/>
            <w:tcBorders>
              <w:top w:val="single" w:sz="4" w:space="0" w:color="auto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urrent equine metabolic syndrome/insulin resistance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11312">
              <w:rPr>
                <w:rFonts w:ascii="Times New Roman" w:hAnsi="Times New Roman" w:cs="Times New Roman"/>
                <w:i/>
                <w:sz w:val="18"/>
                <w:szCs w:val="18"/>
              </w:rPr>
              <w:t>&lt;0.001</w:t>
            </w: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AB0599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059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, 4.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AB0599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059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3686" w:type="dxa"/>
            <w:gridSpan w:val="2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urrently on n</w:t>
            </w:r>
            <w:r w:rsidRPr="000011D3">
              <w:rPr>
                <w:rFonts w:ascii="Times New Roman" w:hAnsi="Times New Roman" w:cs="Times New Roman"/>
                <w:i/>
                <w:sz w:val="18"/>
                <w:szCs w:val="18"/>
              </w:rPr>
              <w:t>on-steroidal anti-inflammatorie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1312">
              <w:rPr>
                <w:rFonts w:ascii="Times New Roman" w:hAnsi="Times New Roman" w:cs="Times New Roman"/>
                <w:i/>
                <w:sz w:val="18"/>
                <w:szCs w:val="18"/>
              </w:rPr>
              <w:t>&lt;0.001</w:t>
            </w: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AB0599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059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, 3.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AB0599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059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3686" w:type="dxa"/>
            <w:gridSpan w:val="2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urrently on s</w:t>
            </w:r>
            <w:r w:rsidRPr="000011D3">
              <w:rPr>
                <w:rFonts w:ascii="Times New Roman" w:hAnsi="Times New Roman" w:cs="Times New Roman"/>
                <w:i/>
                <w:sz w:val="18"/>
                <w:szCs w:val="18"/>
              </w:rPr>
              <w:t>teroidal anti-inflammatorie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F5093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F5093">
              <w:rPr>
                <w:rFonts w:ascii="Times New Roman" w:hAnsi="Times New Roman" w:cs="Times New Roman"/>
                <w:i/>
                <w:sz w:val="18"/>
                <w:szCs w:val="18"/>
              </w:rPr>
              <w:t>0.009</w:t>
            </w: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AB0599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059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, 11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AB0599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059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3686" w:type="dxa"/>
            <w:gridSpan w:val="2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oft tissue lameness (e.g. tendon/</w:t>
            </w:r>
            <w:r w:rsidRPr="00EF78F7">
              <w:rPr>
                <w:rFonts w:ascii="Times New Roman" w:hAnsi="Times New Roman" w:cs="Times New Roman"/>
                <w:i/>
                <w:sz w:val="18"/>
                <w:szCs w:val="18"/>
              </w:rPr>
              <w:t>ligament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0.01</w:t>
            </w: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EF78F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78F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, 7.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EF78F7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78F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AB0599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3686" w:type="dxa"/>
            <w:gridSpan w:val="2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11D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ctive wormer ingredients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n last wormer give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DF5093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F5093">
              <w:rPr>
                <w:rFonts w:ascii="Times New Roman" w:hAnsi="Times New Roman" w:cs="Times New Roman"/>
                <w:i/>
                <w:sz w:val="18"/>
                <w:szCs w:val="18"/>
              </w:rPr>
              <w:t>0.04</w:t>
            </w: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86516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enzimidazole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, 4.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86516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crocyclic lacton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86516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/non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, 1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356CFC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ime since last wormin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0.05</w:t>
            </w: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356CFC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 the previous month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356CFC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tween 1-6 month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, 1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011D3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356CFC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tween 6 months to 1 yea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, 0.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356CFC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e than a year ag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, 1.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3686" w:type="dxa"/>
            <w:gridSpan w:val="2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F9F">
              <w:rPr>
                <w:rFonts w:ascii="Times New Roman" w:hAnsi="Times New Roman" w:cs="Times New Roman"/>
                <w:b/>
                <w:sz w:val="18"/>
                <w:szCs w:val="18"/>
              </w:rPr>
              <w:t>Previous laminitis history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odel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3686" w:type="dxa"/>
            <w:gridSpan w:val="2"/>
            <w:tcBorders>
              <w:top w:val="single" w:sz="4" w:space="0" w:color="auto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1312">
              <w:rPr>
                <w:rFonts w:ascii="Times New Roman" w:hAnsi="Times New Roman" w:cs="Times New Roman"/>
                <w:i/>
                <w:sz w:val="18"/>
                <w:szCs w:val="18"/>
              </w:rPr>
              <w:t>Previous laminitis while with current owner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1312">
              <w:rPr>
                <w:rFonts w:ascii="Times New Roman" w:hAnsi="Times New Roman" w:cs="Times New Roman"/>
                <w:i/>
                <w:sz w:val="18"/>
                <w:szCs w:val="18"/>
              </w:rPr>
              <w:t>&lt;0.001</w:t>
            </w: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EB1674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, veterinary-diagnose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51131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51131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51131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6D0DE6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, 4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6D0DE6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EB1674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, not veterinary-diagnose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51131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51131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, 12.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51131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EB1674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51131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51131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51131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5529" w:type="dxa"/>
            <w:gridSpan w:val="4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1312">
              <w:rPr>
                <w:rFonts w:ascii="Times New Roman" w:hAnsi="Times New Roman" w:cs="Times New Roman"/>
                <w:i/>
                <w:sz w:val="18"/>
                <w:szCs w:val="18"/>
              </w:rPr>
              <w:t>Time taken to return to soundness following most recent episod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1312">
              <w:rPr>
                <w:rFonts w:ascii="Times New Roman" w:hAnsi="Times New Roman" w:cs="Times New Roman"/>
                <w:i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6</w:t>
            </w: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EB1674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ss than 2 week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51131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51131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51131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51131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51131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EB1674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tween 2 weeks to 2 month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51131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51131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51131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51131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, 3.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51131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nil"/>
            </w:tcBorders>
          </w:tcPr>
          <w:p w:rsidR="009C53F2" w:rsidRPr="00EB1674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e than 2 month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51131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3F2" w:rsidRPr="0051131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C53F2" w:rsidRPr="0051131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51131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, 4.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511312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53F2" w:rsidRPr="00B57173" w:rsidTr="004A0770">
        <w:trPr>
          <w:trHeight w:val="227"/>
        </w:trPr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C53F2" w:rsidRPr="00014FF0" w:rsidRDefault="009C53F2" w:rsidP="004A07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9C53F2" w:rsidRDefault="009C53F2" w:rsidP="009C53F2">
      <w:pPr>
        <w:pStyle w:val="PhDThesisNormalTNRsize1215spacing"/>
        <w:spacing w:line="240" w:lineRule="auto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  <w:t xml:space="preserve">HYAR – Horse-years at risk; LRS – </w:t>
      </w:r>
      <w:r w:rsidRPr="006A4106">
        <w:rPr>
          <w:rFonts w:cs="Times New Roman"/>
          <w:sz w:val="16"/>
          <w:szCs w:val="16"/>
        </w:rPr>
        <w:t>Likelihood ratio statistic</w:t>
      </w:r>
      <w:r>
        <w:rPr>
          <w:rFonts w:cs="Times New Roman"/>
          <w:sz w:val="16"/>
          <w:szCs w:val="16"/>
        </w:rPr>
        <w:t>; Ref. – Referent group in which the Hazard Ratio = 1.0; 95% CI – 95% Confidence Interval</w:t>
      </w:r>
    </w:p>
    <w:p w:rsidR="00DB60EA" w:rsidRDefault="00DB60EA"/>
    <w:sectPr w:rsidR="00DB60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DB1358"/>
    <w:multiLevelType w:val="multilevel"/>
    <w:tmpl w:val="B08A0C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DA44A07"/>
    <w:multiLevelType w:val="multilevel"/>
    <w:tmpl w:val="8092CD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2CD235B"/>
    <w:multiLevelType w:val="multilevel"/>
    <w:tmpl w:val="445629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06640A8"/>
    <w:multiLevelType w:val="multilevel"/>
    <w:tmpl w:val="4CB2B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9FA4779"/>
    <w:multiLevelType w:val="multilevel"/>
    <w:tmpl w:val="6696E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DB55FC9"/>
    <w:multiLevelType w:val="multilevel"/>
    <w:tmpl w:val="E5C685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4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3F2"/>
    <w:rsid w:val="00342F19"/>
    <w:rsid w:val="003E2B24"/>
    <w:rsid w:val="00863034"/>
    <w:rsid w:val="009C53F2"/>
    <w:rsid w:val="00DB60EA"/>
    <w:rsid w:val="00DC1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ahoma" w:eastAsiaTheme="minorHAnsi" w:hAnsi="Tahoma" w:cs="Tahoma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3F2"/>
  </w:style>
  <w:style w:type="paragraph" w:styleId="Heading1">
    <w:name w:val="heading 1"/>
    <w:basedOn w:val="Normal"/>
    <w:next w:val="Normal"/>
    <w:link w:val="Heading1Char"/>
    <w:uiPriority w:val="9"/>
    <w:qFormat/>
    <w:rsid w:val="0086303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30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303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303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ThesisNormalTNRsize1215spacing">
    <w:name w:val="PhD Thesis Normal TNR size 12 1.5 spacing"/>
    <w:basedOn w:val="Normal"/>
    <w:link w:val="PhDThesisNormalTNRsize1215spacingChar"/>
    <w:autoRedefine/>
    <w:qFormat/>
    <w:rsid w:val="00863034"/>
    <w:pPr>
      <w:spacing w:before="120" w:after="120" w:line="360" w:lineRule="auto"/>
      <w:jc w:val="both"/>
    </w:pPr>
    <w:rPr>
      <w:rFonts w:ascii="Times New Roman" w:hAnsi="Times New Roman"/>
      <w:sz w:val="24"/>
    </w:rPr>
  </w:style>
  <w:style w:type="paragraph" w:customStyle="1" w:styleId="PhDThesisH2">
    <w:name w:val="PhD Thesis H2"/>
    <w:basedOn w:val="Heading2"/>
    <w:next w:val="PhDThesisNormalTNRsize1215spacing"/>
    <w:autoRedefine/>
    <w:qFormat/>
    <w:rsid w:val="00863034"/>
    <w:pPr>
      <w:spacing w:after="200" w:line="240" w:lineRule="auto"/>
    </w:pPr>
    <w:rPr>
      <w:rFonts w:ascii="Times New Roman" w:hAnsi="Times New Roman"/>
      <w:color w:val="000000" w:themeColor="text1"/>
      <w:sz w:val="3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30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PhDThesisH1">
    <w:name w:val="PhD Thesis H1"/>
    <w:basedOn w:val="Heading1"/>
    <w:next w:val="PhDThesisNormalTNRsize1215spacing"/>
    <w:autoRedefine/>
    <w:qFormat/>
    <w:rsid w:val="00863034"/>
    <w:pPr>
      <w:spacing w:before="0" w:after="240" w:line="240" w:lineRule="auto"/>
    </w:pPr>
    <w:rPr>
      <w:rFonts w:ascii="Times New Roman" w:hAnsi="Times New Roman"/>
      <w:color w:val="000000" w:themeColor="text1"/>
      <w:sz w:val="32"/>
    </w:rPr>
  </w:style>
  <w:style w:type="character" w:customStyle="1" w:styleId="Heading1Char">
    <w:name w:val="Heading 1 Char"/>
    <w:basedOn w:val="DefaultParagraphFont"/>
    <w:link w:val="Heading1"/>
    <w:uiPriority w:val="9"/>
    <w:rsid w:val="0086303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PhDThesisH3">
    <w:name w:val="PhD Thesis H3"/>
    <w:basedOn w:val="Heading3"/>
    <w:next w:val="PhDThesisNormalTNRsize1215spacing"/>
    <w:autoRedefine/>
    <w:qFormat/>
    <w:rsid w:val="00863034"/>
    <w:pPr>
      <w:spacing w:after="200" w:line="240" w:lineRule="auto"/>
    </w:pPr>
    <w:rPr>
      <w:rFonts w:ascii="Times New Roman" w:hAnsi="Times New Roman"/>
      <w:color w:val="000000" w:themeColor="text1"/>
      <w:sz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303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PhDThesisH4">
    <w:name w:val="PhD Thesis H4"/>
    <w:basedOn w:val="Heading4"/>
    <w:next w:val="PhDThesisNormalTNRsize1215spacing"/>
    <w:autoRedefine/>
    <w:qFormat/>
    <w:rsid w:val="00863034"/>
    <w:pPr>
      <w:spacing w:after="200" w:line="240" w:lineRule="auto"/>
    </w:pPr>
    <w:rPr>
      <w:rFonts w:ascii="Times New Roman" w:hAnsi="Times New Roman"/>
      <w:color w:val="000000" w:themeColor="text1"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6303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9C53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53F2"/>
  </w:style>
  <w:style w:type="paragraph" w:styleId="Footer">
    <w:name w:val="footer"/>
    <w:basedOn w:val="Normal"/>
    <w:link w:val="FooterChar"/>
    <w:uiPriority w:val="99"/>
    <w:unhideWhenUsed/>
    <w:rsid w:val="009C53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53F2"/>
  </w:style>
  <w:style w:type="character" w:styleId="LineNumber">
    <w:name w:val="line number"/>
    <w:basedOn w:val="DefaultParagraphFont"/>
    <w:uiPriority w:val="99"/>
    <w:semiHidden/>
    <w:unhideWhenUsed/>
    <w:rsid w:val="009C53F2"/>
  </w:style>
  <w:style w:type="character" w:styleId="Hyperlink">
    <w:name w:val="Hyperlink"/>
    <w:basedOn w:val="DefaultParagraphFont"/>
    <w:uiPriority w:val="99"/>
    <w:unhideWhenUsed/>
    <w:rsid w:val="009C53F2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C53F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C53F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9C53F2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9C53F2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53F2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53F2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53F2"/>
    <w:rPr>
      <w:noProof/>
      <w:lang w:val="en-US"/>
    </w:rPr>
  </w:style>
  <w:style w:type="character" w:customStyle="1" w:styleId="PhDThesisNormalTNRsize1215spacingChar">
    <w:name w:val="PhD Thesis Normal TNR size 12 1.5 spacing Char"/>
    <w:basedOn w:val="DefaultParagraphFont"/>
    <w:link w:val="PhDThesisNormalTNRsize1215spacing"/>
    <w:rsid w:val="009C53F2"/>
    <w:rPr>
      <w:rFonts w:ascii="Times New Roman" w:hAnsi="Times New Roman"/>
      <w:sz w:val="24"/>
    </w:rPr>
  </w:style>
  <w:style w:type="paragraph" w:styleId="Caption">
    <w:name w:val="caption"/>
    <w:basedOn w:val="PhDThesisNormalTNRsize1215spacing"/>
    <w:next w:val="PhDThesisNormalTNRsize1215spacing"/>
    <w:uiPriority w:val="35"/>
    <w:unhideWhenUsed/>
    <w:qFormat/>
    <w:rsid w:val="009C53F2"/>
    <w:pPr>
      <w:spacing w:before="60" w:after="60" w:line="240" w:lineRule="auto"/>
    </w:pPr>
    <w:rPr>
      <w:bCs/>
      <w:color w:val="000000" w:themeColor="text1"/>
      <w:sz w:val="2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53F2"/>
    <w:pPr>
      <w:spacing w:after="0" w:line="240" w:lineRule="auto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3F2"/>
    <w:rPr>
      <w:sz w:val="16"/>
      <w:szCs w:val="16"/>
    </w:rPr>
  </w:style>
  <w:style w:type="table" w:styleId="LightShading">
    <w:name w:val="Light Shading"/>
    <w:basedOn w:val="TableNormal"/>
    <w:uiPriority w:val="60"/>
    <w:rsid w:val="009C53F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unhideWhenUsed/>
    <w:rsid w:val="009C53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C53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53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53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53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53F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C53F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C53F2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ahoma" w:eastAsiaTheme="minorHAnsi" w:hAnsi="Tahoma" w:cs="Tahoma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3F2"/>
  </w:style>
  <w:style w:type="paragraph" w:styleId="Heading1">
    <w:name w:val="heading 1"/>
    <w:basedOn w:val="Normal"/>
    <w:next w:val="Normal"/>
    <w:link w:val="Heading1Char"/>
    <w:uiPriority w:val="9"/>
    <w:qFormat/>
    <w:rsid w:val="0086303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30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303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303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ThesisNormalTNRsize1215spacing">
    <w:name w:val="PhD Thesis Normal TNR size 12 1.5 spacing"/>
    <w:basedOn w:val="Normal"/>
    <w:link w:val="PhDThesisNormalTNRsize1215spacingChar"/>
    <w:autoRedefine/>
    <w:qFormat/>
    <w:rsid w:val="00863034"/>
    <w:pPr>
      <w:spacing w:before="120" w:after="120" w:line="360" w:lineRule="auto"/>
      <w:jc w:val="both"/>
    </w:pPr>
    <w:rPr>
      <w:rFonts w:ascii="Times New Roman" w:hAnsi="Times New Roman"/>
      <w:sz w:val="24"/>
    </w:rPr>
  </w:style>
  <w:style w:type="paragraph" w:customStyle="1" w:styleId="PhDThesisH2">
    <w:name w:val="PhD Thesis H2"/>
    <w:basedOn w:val="Heading2"/>
    <w:next w:val="PhDThesisNormalTNRsize1215spacing"/>
    <w:autoRedefine/>
    <w:qFormat/>
    <w:rsid w:val="00863034"/>
    <w:pPr>
      <w:spacing w:after="200" w:line="240" w:lineRule="auto"/>
    </w:pPr>
    <w:rPr>
      <w:rFonts w:ascii="Times New Roman" w:hAnsi="Times New Roman"/>
      <w:color w:val="000000" w:themeColor="text1"/>
      <w:sz w:val="3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30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PhDThesisH1">
    <w:name w:val="PhD Thesis H1"/>
    <w:basedOn w:val="Heading1"/>
    <w:next w:val="PhDThesisNormalTNRsize1215spacing"/>
    <w:autoRedefine/>
    <w:qFormat/>
    <w:rsid w:val="00863034"/>
    <w:pPr>
      <w:spacing w:before="0" w:after="240" w:line="240" w:lineRule="auto"/>
    </w:pPr>
    <w:rPr>
      <w:rFonts w:ascii="Times New Roman" w:hAnsi="Times New Roman"/>
      <w:color w:val="000000" w:themeColor="text1"/>
      <w:sz w:val="32"/>
    </w:rPr>
  </w:style>
  <w:style w:type="character" w:customStyle="1" w:styleId="Heading1Char">
    <w:name w:val="Heading 1 Char"/>
    <w:basedOn w:val="DefaultParagraphFont"/>
    <w:link w:val="Heading1"/>
    <w:uiPriority w:val="9"/>
    <w:rsid w:val="0086303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PhDThesisH3">
    <w:name w:val="PhD Thesis H3"/>
    <w:basedOn w:val="Heading3"/>
    <w:next w:val="PhDThesisNormalTNRsize1215spacing"/>
    <w:autoRedefine/>
    <w:qFormat/>
    <w:rsid w:val="00863034"/>
    <w:pPr>
      <w:spacing w:after="200" w:line="240" w:lineRule="auto"/>
    </w:pPr>
    <w:rPr>
      <w:rFonts w:ascii="Times New Roman" w:hAnsi="Times New Roman"/>
      <w:color w:val="000000" w:themeColor="text1"/>
      <w:sz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303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PhDThesisH4">
    <w:name w:val="PhD Thesis H4"/>
    <w:basedOn w:val="Heading4"/>
    <w:next w:val="PhDThesisNormalTNRsize1215spacing"/>
    <w:autoRedefine/>
    <w:qFormat/>
    <w:rsid w:val="00863034"/>
    <w:pPr>
      <w:spacing w:after="200" w:line="240" w:lineRule="auto"/>
    </w:pPr>
    <w:rPr>
      <w:rFonts w:ascii="Times New Roman" w:hAnsi="Times New Roman"/>
      <w:color w:val="000000" w:themeColor="text1"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6303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9C53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53F2"/>
  </w:style>
  <w:style w:type="paragraph" w:styleId="Footer">
    <w:name w:val="footer"/>
    <w:basedOn w:val="Normal"/>
    <w:link w:val="FooterChar"/>
    <w:uiPriority w:val="99"/>
    <w:unhideWhenUsed/>
    <w:rsid w:val="009C53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53F2"/>
  </w:style>
  <w:style w:type="character" w:styleId="LineNumber">
    <w:name w:val="line number"/>
    <w:basedOn w:val="DefaultParagraphFont"/>
    <w:uiPriority w:val="99"/>
    <w:semiHidden/>
    <w:unhideWhenUsed/>
    <w:rsid w:val="009C53F2"/>
  </w:style>
  <w:style w:type="character" w:styleId="Hyperlink">
    <w:name w:val="Hyperlink"/>
    <w:basedOn w:val="DefaultParagraphFont"/>
    <w:uiPriority w:val="99"/>
    <w:unhideWhenUsed/>
    <w:rsid w:val="009C53F2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C53F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C53F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9C53F2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9C53F2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53F2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53F2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53F2"/>
    <w:rPr>
      <w:noProof/>
      <w:lang w:val="en-US"/>
    </w:rPr>
  </w:style>
  <w:style w:type="character" w:customStyle="1" w:styleId="PhDThesisNormalTNRsize1215spacingChar">
    <w:name w:val="PhD Thesis Normal TNR size 12 1.5 spacing Char"/>
    <w:basedOn w:val="DefaultParagraphFont"/>
    <w:link w:val="PhDThesisNormalTNRsize1215spacing"/>
    <w:rsid w:val="009C53F2"/>
    <w:rPr>
      <w:rFonts w:ascii="Times New Roman" w:hAnsi="Times New Roman"/>
      <w:sz w:val="24"/>
    </w:rPr>
  </w:style>
  <w:style w:type="paragraph" w:styleId="Caption">
    <w:name w:val="caption"/>
    <w:basedOn w:val="PhDThesisNormalTNRsize1215spacing"/>
    <w:next w:val="PhDThesisNormalTNRsize1215spacing"/>
    <w:uiPriority w:val="35"/>
    <w:unhideWhenUsed/>
    <w:qFormat/>
    <w:rsid w:val="009C53F2"/>
    <w:pPr>
      <w:spacing w:before="60" w:after="60" w:line="240" w:lineRule="auto"/>
    </w:pPr>
    <w:rPr>
      <w:bCs/>
      <w:color w:val="000000" w:themeColor="text1"/>
      <w:sz w:val="2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53F2"/>
    <w:pPr>
      <w:spacing w:after="0" w:line="240" w:lineRule="auto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3F2"/>
    <w:rPr>
      <w:sz w:val="16"/>
      <w:szCs w:val="16"/>
    </w:rPr>
  </w:style>
  <w:style w:type="table" w:styleId="LightShading">
    <w:name w:val="Light Shading"/>
    <w:basedOn w:val="TableNormal"/>
    <w:uiPriority w:val="60"/>
    <w:rsid w:val="009C53F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unhideWhenUsed/>
    <w:rsid w:val="009C53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C53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53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53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53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53F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C53F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C53F2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15</Words>
  <Characters>521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imal Health Trust</Company>
  <LinksUpToDate>false</LinksUpToDate>
  <CharactersWithSpaces>6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CA POLLARD</dc:creator>
  <cp:lastModifiedBy>DANICA POLLARD</cp:lastModifiedBy>
  <cp:revision>2</cp:revision>
  <dcterms:created xsi:type="dcterms:W3CDTF">2018-08-09T14:49:00Z</dcterms:created>
  <dcterms:modified xsi:type="dcterms:W3CDTF">2018-09-18T12:54:00Z</dcterms:modified>
</cp:coreProperties>
</file>